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0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0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04-0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0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06-0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06-0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06-0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06-0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06-0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06-0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06-0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06-0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06-0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06-0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06-0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06-0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06-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06-1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06-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06-1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06-1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06-1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06-1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ontepargpadro">
    <w:name w:val="Fonte parág. padrã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18T10:58:00Z</dcterms:created>
  <dc:creator>mocampo</dc:creator>
  <dc:description/>
  <cp:keywords/>
  <dc:language>en-US</dc:language>
  <cp:lastModifiedBy>Fred Luciano Neves Santos</cp:lastModifiedBy>
  <dcterms:modified xsi:type="dcterms:W3CDTF">2022-07-16T19:23:00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